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1BFB3" w14:textId="4953020A" w:rsidR="001B4D5C" w:rsidRDefault="001B4D5C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900"/>
        <w:gridCol w:w="1440"/>
        <w:gridCol w:w="1710"/>
        <w:gridCol w:w="1620"/>
        <w:gridCol w:w="1615"/>
      </w:tblGrid>
      <w:tr w:rsidR="001B4D5C" w14:paraId="271F8927" w14:textId="77777777" w:rsidTr="001B4D5C">
        <w:tc>
          <w:tcPr>
            <w:tcW w:w="93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D3D858" w14:textId="5CF19FC5" w:rsidR="001B4D5C" w:rsidRDefault="00395D9A" w:rsidP="00A11D95">
            <w:r>
              <w:rPr>
                <w:b/>
                <w:bCs/>
                <w:color w:val="000000"/>
                <w:sz w:val="20"/>
                <w:szCs w:val="20"/>
              </w:rPr>
              <w:t xml:space="preserve">Supplemental </w:t>
            </w:r>
            <w:r w:rsidRPr="001E53CE">
              <w:rPr>
                <w:b/>
                <w:bCs/>
                <w:color w:val="000000"/>
                <w:sz w:val="20"/>
                <w:szCs w:val="20"/>
              </w:rPr>
              <w:t xml:space="preserve">Table </w:t>
            </w:r>
            <w:r>
              <w:rPr>
                <w:b/>
                <w:bCs/>
                <w:color w:val="000000"/>
                <w:sz w:val="20"/>
                <w:szCs w:val="20"/>
              </w:rPr>
              <w:t>2</w:t>
            </w:r>
            <w:r w:rsidRPr="001E53CE">
              <w:rPr>
                <w:b/>
                <w:bCs/>
                <w:color w:val="000000"/>
                <w:sz w:val="20"/>
                <w:szCs w:val="20"/>
              </w:rPr>
              <w:t xml:space="preserve">. </w:t>
            </w:r>
            <w:r w:rsidRPr="001E53CE">
              <w:rPr>
                <w:color w:val="000000"/>
                <w:sz w:val="20"/>
                <w:szCs w:val="20"/>
              </w:rPr>
              <w:t xml:space="preserve"> Complete blood counts and plasma volume (PV) shifts before and after acute exercise</w:t>
            </w:r>
            <w:r w:rsidR="00E254FF" w:rsidRPr="00D33E74">
              <w:rPr>
                <w:color w:val="000000"/>
                <w:sz w:val="20"/>
                <w:szCs w:val="20"/>
              </w:rPr>
              <w:t>.</w:t>
            </w:r>
          </w:p>
        </w:tc>
      </w:tr>
      <w:tr w:rsidR="001B4D5C" w14:paraId="247B8592" w14:textId="77777777" w:rsidTr="001B4D5C">
        <w:tc>
          <w:tcPr>
            <w:tcW w:w="20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D6732" w14:textId="77777777" w:rsidR="001B4D5C" w:rsidRPr="001B4D5C" w:rsidRDefault="001B4D5C" w:rsidP="00A11D95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CD4AF" w14:textId="77777777" w:rsidR="001B4D5C" w:rsidRPr="001B4D5C" w:rsidRDefault="001B4D5C" w:rsidP="00A11D95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083097" w14:textId="77777777" w:rsidR="001B4D5C" w:rsidRPr="001B4D5C" w:rsidRDefault="001B4D5C" w:rsidP="00A11D95">
            <w:pPr>
              <w:rPr>
                <w:b/>
                <w:bCs/>
                <w:sz w:val="20"/>
                <w:szCs w:val="20"/>
              </w:rPr>
            </w:pPr>
            <w:r w:rsidRPr="001B4D5C">
              <w:rPr>
                <w:b/>
                <w:bCs/>
                <w:sz w:val="20"/>
                <w:szCs w:val="20"/>
              </w:rPr>
              <w:t>Bas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CE3CD" w14:textId="77777777" w:rsidR="001B4D5C" w:rsidRPr="001B4D5C" w:rsidRDefault="001B4D5C" w:rsidP="00A11D95">
            <w:pPr>
              <w:rPr>
                <w:b/>
                <w:bCs/>
                <w:sz w:val="20"/>
                <w:szCs w:val="20"/>
              </w:rPr>
            </w:pPr>
            <w:r w:rsidRPr="001B4D5C">
              <w:rPr>
                <w:b/>
                <w:bCs/>
                <w:sz w:val="20"/>
                <w:szCs w:val="20"/>
              </w:rPr>
              <w:t>0h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C0C3C" w14:textId="77777777" w:rsidR="001B4D5C" w:rsidRPr="001B4D5C" w:rsidRDefault="001B4D5C" w:rsidP="00A11D95">
            <w:pPr>
              <w:rPr>
                <w:b/>
                <w:bCs/>
                <w:sz w:val="20"/>
                <w:szCs w:val="20"/>
              </w:rPr>
            </w:pPr>
            <w:r w:rsidRPr="001B4D5C">
              <w:rPr>
                <w:b/>
                <w:bCs/>
                <w:sz w:val="20"/>
                <w:szCs w:val="20"/>
              </w:rPr>
              <w:t>2h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E2EB2" w14:textId="77777777" w:rsidR="001B4D5C" w:rsidRPr="001B4D5C" w:rsidRDefault="001B4D5C" w:rsidP="00A11D95">
            <w:pPr>
              <w:rPr>
                <w:b/>
                <w:bCs/>
                <w:sz w:val="20"/>
                <w:szCs w:val="20"/>
              </w:rPr>
            </w:pPr>
            <w:r w:rsidRPr="001B4D5C">
              <w:rPr>
                <w:b/>
                <w:bCs/>
                <w:sz w:val="20"/>
                <w:szCs w:val="20"/>
              </w:rPr>
              <w:t>24h</w:t>
            </w:r>
          </w:p>
        </w:tc>
      </w:tr>
      <w:tr w:rsidR="00395D9A" w14:paraId="6B4C8392" w14:textId="77777777" w:rsidTr="008433D4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FF6D3" w14:textId="036914D3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Leukocyt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6CD841" w14:textId="3923DE1D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B0FE67" w14:textId="75ADC560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5.3 ± 0.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1CB43C" w14:textId="2D5C4E9F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7.9 ± 0.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3B38DC" w14:textId="5AFB01BB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7.3 ± 0.2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0152AC" w14:textId="0CA2B36B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5.4 ± 0.2</w:t>
            </w:r>
          </w:p>
        </w:tc>
      </w:tr>
      <w:tr w:rsidR="00395D9A" w14:paraId="1E8EB827" w14:textId="77777777" w:rsidTr="008433D4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05CD1" w14:textId="4F38606D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(x10</w:t>
            </w:r>
            <w:r w:rsidRPr="001E53CE">
              <w:rPr>
                <w:color w:val="000000"/>
                <w:sz w:val="20"/>
                <w:szCs w:val="20"/>
                <w:vertAlign w:val="superscript"/>
              </w:rPr>
              <w:t>3</w:t>
            </w:r>
            <w:r w:rsidRPr="001E53CE">
              <w:rPr>
                <w:color w:val="000000"/>
                <w:sz w:val="20"/>
                <w:szCs w:val="20"/>
              </w:rPr>
              <w:t xml:space="preserve"> cells/µ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5A39B" w14:textId="3CCF221C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AD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23784" w14:textId="7EB44A6D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5.5 ± 0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8A45D" w14:textId="199C1C80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8.5 ± 0.4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63C5A" w14:textId="74537FFE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7.2 ± 0.4**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64E38" w14:textId="4D51F600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5.3 ± 0.4</w:t>
            </w:r>
          </w:p>
        </w:tc>
      </w:tr>
      <w:tr w:rsidR="00395D9A" w14:paraId="22C73A6D" w14:textId="77777777" w:rsidTr="008433D4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B76E6" w14:textId="18342E39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D4160" w14:textId="70F36BFF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P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1E854" w14:textId="4D157707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5.1 ± 0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A99EF" w14:textId="26E79F70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7.1 ± 0.4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0413D" w14:textId="07EDA0B1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7.5 ± 0.4**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38BB8" w14:textId="56367A92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5.4 ± 0.4</w:t>
            </w:r>
          </w:p>
        </w:tc>
      </w:tr>
      <w:tr w:rsidR="00395D9A" w14:paraId="7E5FBD91" w14:textId="77777777" w:rsidTr="008433D4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92E97" w14:textId="11871424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1D47E2" w14:textId="0970B841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C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5B965A" w14:textId="32C2AD18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5.4 ± 0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A3A7E0" w14:textId="075E4CDA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7.9 ± 0.5*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6C2A85" w14:textId="509BF717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7.2 ± 0.5***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A80A9A" w14:textId="128B2CB0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5.3 ± 0.5</w:t>
            </w:r>
          </w:p>
        </w:tc>
      </w:tr>
      <w:tr w:rsidR="00395D9A" w14:paraId="6267DF64" w14:textId="77777777" w:rsidTr="008433D4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84D7A" w14:textId="66CE3398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C10715" w14:textId="432E5397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396839" w14:textId="1CA46621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1.6 ± 0.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604A5F" w14:textId="0789D556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2.5 ± 0.1**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11D510" w14:textId="55C43B73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1.5 ± 0.1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278347" w14:textId="28EB2666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1.6 ± 0.1</w:t>
            </w:r>
          </w:p>
        </w:tc>
      </w:tr>
      <w:tr w:rsidR="00395D9A" w14:paraId="23C15478" w14:textId="77777777" w:rsidTr="008433D4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1E05C" w14:textId="3408F68F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(x10</w:t>
            </w:r>
            <w:r w:rsidRPr="001E53CE">
              <w:rPr>
                <w:color w:val="000000"/>
                <w:sz w:val="20"/>
                <w:szCs w:val="20"/>
                <w:vertAlign w:val="superscript"/>
              </w:rPr>
              <w:t>3</w:t>
            </w:r>
            <w:r w:rsidRPr="001E53CE">
              <w:rPr>
                <w:color w:val="000000"/>
                <w:sz w:val="20"/>
                <w:szCs w:val="20"/>
              </w:rPr>
              <w:t xml:space="preserve"> cells/µ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90BE0" w14:textId="0DB9601D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AD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98425" w14:textId="3A4502D5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1.6 ± 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F24FB" w14:textId="4E902C6A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2.8 ± 0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A8B19" w14:textId="2CB67948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1.6 ± 0.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716B9" w14:textId="0B25A7E3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1.6 ± 0.2</w:t>
            </w:r>
          </w:p>
        </w:tc>
      </w:tr>
      <w:tr w:rsidR="00395D9A" w14:paraId="721FD568" w14:textId="77777777" w:rsidTr="008433D4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23BFC" w14:textId="0F5F928A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41BD1" w14:textId="77E5E3B4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P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C28FE" w14:textId="2219B8EE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1.5 ± 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D9314" w14:textId="397C719A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2.3 ± 0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05B60" w14:textId="1F06117E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1.4 ± 0.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E6E7A" w14:textId="2F08B45E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1.5 ± 0.2</w:t>
            </w:r>
          </w:p>
        </w:tc>
      </w:tr>
      <w:tr w:rsidR="00395D9A" w14:paraId="7125A86D" w14:textId="77777777" w:rsidTr="008433D4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ADD95" w14:textId="1640CFD9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237F10" w14:textId="76E9E092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C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CE4BCD" w14:textId="4ACA090C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1.8 ± 0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3EB9C8" w14:textId="35E622F7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2.5 ± 0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6A2458" w14:textId="78EFD82F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1.4 ± 0.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011305" w14:textId="18010108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1.7 ± 0.2</w:t>
            </w:r>
          </w:p>
        </w:tc>
      </w:tr>
      <w:tr w:rsidR="00395D9A" w14:paraId="0D45AC9D" w14:textId="77777777" w:rsidTr="008433D4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B5901" w14:textId="553773BF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525B7F" w14:textId="47DFF37B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8CF2B3" w14:textId="2E36C4A9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0.6 ± 0.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479585" w14:textId="15369967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0.7 ± 0.1**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3FD6A6" w14:textId="4379AD7F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0.6 ± 0.1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1A7526" w14:textId="125AE6E9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0.6 ± 0.1</w:t>
            </w:r>
          </w:p>
        </w:tc>
      </w:tr>
      <w:tr w:rsidR="00395D9A" w14:paraId="015FFFE5" w14:textId="77777777" w:rsidTr="008433D4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BB337" w14:textId="2DB91F05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(x10</w:t>
            </w:r>
            <w:r w:rsidRPr="001E53CE">
              <w:rPr>
                <w:color w:val="000000"/>
                <w:sz w:val="20"/>
                <w:szCs w:val="20"/>
                <w:vertAlign w:val="superscript"/>
              </w:rPr>
              <w:t>3</w:t>
            </w:r>
            <w:r w:rsidRPr="001E53CE">
              <w:rPr>
                <w:color w:val="000000"/>
                <w:sz w:val="20"/>
                <w:szCs w:val="20"/>
              </w:rPr>
              <w:t xml:space="preserve"> cells/µ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716F5" w14:textId="23D88F6F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AD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85D8B" w14:textId="09E6D14D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0.5 ± 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95B3C" w14:textId="27CC631C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0.7 ± 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E0069" w14:textId="75AF08C4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0.5 ± 0.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2A065" w14:textId="57529C2B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0.5 ± 0.1</w:t>
            </w:r>
          </w:p>
        </w:tc>
      </w:tr>
      <w:tr w:rsidR="00395D9A" w14:paraId="07041359" w14:textId="77777777" w:rsidTr="008433D4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89C20" w14:textId="173E149C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A70B6" w14:textId="5536DDFD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P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2C971" w14:textId="54A31292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0.6 ± 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6A6EE" w14:textId="68C60EDA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0.7 ± 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EB8C0" w14:textId="2BFE24FE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0.6 ± 0.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271BF" w14:textId="10090BA1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0.6 ± 0.1</w:t>
            </w:r>
          </w:p>
        </w:tc>
      </w:tr>
      <w:tr w:rsidR="00395D9A" w14:paraId="1D1E793E" w14:textId="77777777" w:rsidTr="008433D4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6ECD6" w14:textId="460FC9D3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98ADBB" w14:textId="32BC1526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C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4D8632" w14:textId="0ADA4856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0.5 ± 0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220CE7" w14:textId="25399F65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0.8 ± 0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55A59A" w14:textId="7FE4A6A1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0.6 ± 0.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BEDAD1" w14:textId="0BF71F61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0.6 ± 0.1</w:t>
            </w:r>
          </w:p>
        </w:tc>
      </w:tr>
      <w:tr w:rsidR="00395D9A" w14:paraId="15A9873E" w14:textId="77777777" w:rsidTr="008433D4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DF70C" w14:textId="7A1E32C4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Neutrophil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9B51B0" w14:textId="4001C7FE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99ADF8" w14:textId="15ECE797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3.2 ± 0.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B3E58D" w14:textId="2BD6B2D8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4.7 ± 0.2**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7A1F9F" w14:textId="6C2DBE3B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5.3 ± 0.2***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1C08F3" w14:textId="249965B5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3.2 ± 0.2</w:t>
            </w:r>
          </w:p>
        </w:tc>
      </w:tr>
      <w:tr w:rsidR="00395D9A" w14:paraId="00887EDB" w14:textId="77777777" w:rsidTr="008433D4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60C5F" w14:textId="3DEB430A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(x10</w:t>
            </w:r>
            <w:r w:rsidRPr="001E53CE">
              <w:rPr>
                <w:color w:val="000000"/>
                <w:sz w:val="20"/>
                <w:szCs w:val="20"/>
                <w:vertAlign w:val="superscript"/>
              </w:rPr>
              <w:t>3</w:t>
            </w:r>
            <w:r w:rsidRPr="001E53CE">
              <w:rPr>
                <w:color w:val="000000"/>
                <w:sz w:val="20"/>
                <w:szCs w:val="20"/>
              </w:rPr>
              <w:t xml:space="preserve"> cells/µ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570DB" w14:textId="5A5293CB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AD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73AF4" w14:textId="76DA0C9D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3.1 ± 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D81BA" w14:textId="241285DF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4.2 ± 0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6834D" w14:textId="0F9C62BA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5.5 ± 0.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80CCB" w14:textId="563C0EF0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3.3 ± 0.3</w:t>
            </w:r>
          </w:p>
        </w:tc>
      </w:tr>
      <w:tr w:rsidR="00395D9A" w14:paraId="4338DE2A" w14:textId="77777777" w:rsidTr="008433D4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74186" w14:textId="59160166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95A5D" w14:textId="15A1B5E3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P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C9F55" w14:textId="54B1DE4C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3.2 ± 0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92D35" w14:textId="01DA5E2C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4.8 ± 0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84656" w14:textId="1D3640DF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5.3 ± 0.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F2ED5" w14:textId="1085CF13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3.2 ± 0.4</w:t>
            </w:r>
          </w:p>
        </w:tc>
      </w:tr>
      <w:tr w:rsidR="00395D9A" w14:paraId="63789855" w14:textId="77777777" w:rsidTr="008433D4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FBEA8" w14:textId="7865D8A0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322539" w14:textId="5512D243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C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CACEA8" w14:textId="380A6101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3.5 ± 0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66B96D" w14:textId="62E4A457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5.2 ± 0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E485DC" w14:textId="1D0088D3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5.2 ± 0.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EFF4C2" w14:textId="31BCC38E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3.2 ± 0.4</w:t>
            </w:r>
          </w:p>
        </w:tc>
      </w:tr>
      <w:tr w:rsidR="00395D9A" w14:paraId="37BD847B" w14:textId="77777777" w:rsidTr="008433D4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8DEFB" w14:textId="6D4A82A1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PV Shif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0EFE74" w14:textId="489C1888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44759D" w14:textId="12D29725" w:rsidR="00395D9A" w:rsidRPr="001B4D5C" w:rsidRDefault="00395D9A" w:rsidP="00395D9A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</w:t>
            </w:r>
            <w:r w:rsidRPr="001E53C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610132" w14:textId="05D578B8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3</w:t>
            </w:r>
            <w:r w:rsidRPr="001E53CE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1E53CE">
              <w:rPr>
                <w:color w:val="000000"/>
                <w:sz w:val="20"/>
                <w:szCs w:val="20"/>
              </w:rPr>
              <w:t xml:space="preserve"> ± 0.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E53CE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77AA11" w14:textId="2A5755B2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4</w:t>
            </w:r>
            <w:r w:rsidRPr="001E53CE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</w:t>
            </w:r>
            <w:r w:rsidRPr="001E53CE">
              <w:rPr>
                <w:color w:val="000000"/>
                <w:sz w:val="20"/>
                <w:szCs w:val="20"/>
              </w:rPr>
              <w:t xml:space="preserve"> ± </w:t>
            </w:r>
            <w:r>
              <w:rPr>
                <w:color w:val="000000"/>
                <w:sz w:val="20"/>
                <w:szCs w:val="20"/>
              </w:rPr>
              <w:t>1.</w:t>
            </w:r>
            <w:r w:rsidRPr="001E53CE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E53CE">
              <w:rPr>
                <w:color w:val="000000"/>
                <w:sz w:val="20"/>
                <w:szCs w:val="20"/>
              </w:rPr>
              <w:t>***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C40BEA" w14:textId="752C25A7" w:rsidR="00395D9A" w:rsidRPr="001B4D5C" w:rsidRDefault="00395D9A" w:rsidP="00395D9A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1E53CE">
              <w:rPr>
                <w:color w:val="000000"/>
                <w:sz w:val="20"/>
                <w:szCs w:val="20"/>
              </w:rPr>
              <w:t>2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1E53CE">
              <w:rPr>
                <w:color w:val="000000"/>
                <w:sz w:val="20"/>
                <w:szCs w:val="20"/>
              </w:rPr>
              <w:t xml:space="preserve"> ± 1.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E53CE">
              <w:rPr>
                <w:color w:val="000000"/>
                <w:sz w:val="20"/>
                <w:szCs w:val="20"/>
              </w:rPr>
              <w:t>*</w:t>
            </w:r>
          </w:p>
        </w:tc>
      </w:tr>
      <w:tr w:rsidR="00395D9A" w14:paraId="63227AB7" w14:textId="77777777" w:rsidTr="008433D4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03EFE" w14:textId="4ABAA75A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D8E15" w14:textId="6D96EA3A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AD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0A68E" w14:textId="2D8F98A7" w:rsidR="00395D9A" w:rsidRPr="001B4D5C" w:rsidRDefault="00395D9A" w:rsidP="00395D9A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</w:t>
            </w:r>
            <w:r w:rsidRPr="001E53C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250C8" w14:textId="49C7BA3F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-13.7 ± 1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1CF2B" w14:textId="67416CB0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-4.6 ± 1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5552D" w14:textId="3E4AA158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0.1 ± 1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</w:tr>
      <w:tr w:rsidR="00395D9A" w14:paraId="3EB3637C" w14:textId="77777777" w:rsidTr="008433D4"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AAECC" w14:textId="501C860F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0ACAA" w14:textId="1C72157F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P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CC675" w14:textId="37CC4981" w:rsidR="00395D9A" w:rsidRPr="001B4D5C" w:rsidRDefault="00395D9A" w:rsidP="00395D9A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</w:t>
            </w:r>
            <w:r w:rsidRPr="001E53C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64209" w14:textId="5E2C311E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2</w:t>
            </w:r>
            <w:r w:rsidRPr="001E53CE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7</w:t>
            </w:r>
            <w:r w:rsidRPr="001E53CE">
              <w:rPr>
                <w:color w:val="000000"/>
                <w:sz w:val="20"/>
                <w:szCs w:val="20"/>
              </w:rPr>
              <w:t xml:space="preserve"> ± 1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00A57" w14:textId="25767D8A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6.6</w:t>
            </w:r>
            <w:r w:rsidRPr="001E53CE">
              <w:rPr>
                <w:color w:val="000000"/>
                <w:sz w:val="20"/>
                <w:szCs w:val="20"/>
              </w:rPr>
              <w:t xml:space="preserve"> ± 1.</w:t>
            </w: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998DA" w14:textId="1343459B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3.9</w:t>
            </w:r>
            <w:r w:rsidRPr="001E53CE">
              <w:rPr>
                <w:color w:val="000000"/>
                <w:sz w:val="20"/>
                <w:szCs w:val="20"/>
              </w:rPr>
              <w:t xml:space="preserve"> ± 1.</w:t>
            </w: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395D9A" w14:paraId="2E690350" w14:textId="77777777" w:rsidTr="008433D4"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FC6AD6" w14:textId="16D1F4E6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9B3E9A" w14:textId="7278641F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C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BD6FE3" w14:textId="33A4C867" w:rsidR="00395D9A" w:rsidRPr="001B4D5C" w:rsidRDefault="00395D9A" w:rsidP="00395D9A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</w:t>
            </w:r>
            <w:r w:rsidRPr="001E53C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7A556C" w14:textId="1912257D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3</w:t>
            </w:r>
            <w:r w:rsidRPr="001E53CE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9</w:t>
            </w:r>
            <w:r w:rsidRPr="001E53CE">
              <w:rPr>
                <w:color w:val="000000"/>
                <w:sz w:val="20"/>
                <w:szCs w:val="20"/>
              </w:rPr>
              <w:t xml:space="preserve"> ± 1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2BD0AC" w14:textId="52101B85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3.3</w:t>
            </w:r>
            <w:r w:rsidRPr="001E53CE">
              <w:rPr>
                <w:color w:val="000000"/>
                <w:sz w:val="20"/>
                <w:szCs w:val="20"/>
              </w:rPr>
              <w:t xml:space="preserve"> ± </w:t>
            </w: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F1386A" w14:textId="4D7BB177" w:rsidR="00395D9A" w:rsidRPr="001B4D5C" w:rsidRDefault="00395D9A" w:rsidP="00395D9A">
            <w:pPr>
              <w:rPr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-3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1E53CE">
              <w:rPr>
                <w:color w:val="000000"/>
                <w:sz w:val="20"/>
                <w:szCs w:val="20"/>
              </w:rPr>
              <w:t xml:space="preserve"> ± </w:t>
            </w:r>
            <w:r>
              <w:rPr>
                <w:color w:val="000000"/>
                <w:sz w:val="20"/>
                <w:szCs w:val="20"/>
              </w:rPr>
              <w:t>1.8</w:t>
            </w:r>
          </w:p>
        </w:tc>
      </w:tr>
      <w:tr w:rsidR="001B4D5C" w14:paraId="4DBFB4E9" w14:textId="77777777" w:rsidTr="001B4D5C">
        <w:tc>
          <w:tcPr>
            <w:tcW w:w="93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3476B" w14:textId="08CC9C7E" w:rsidR="00395D9A" w:rsidRPr="001E53CE" w:rsidRDefault="00395D9A" w:rsidP="00395D9A">
            <w:pPr>
              <w:jc w:val="both"/>
              <w:rPr>
                <w:color w:val="000000"/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Mean ± SE</w:t>
            </w:r>
            <w:r>
              <w:rPr>
                <w:color w:val="000000"/>
                <w:sz w:val="20"/>
                <w:szCs w:val="20"/>
              </w:rPr>
              <w:t xml:space="preserve"> from the estimated marginal mean</w:t>
            </w:r>
            <w:r w:rsidRPr="001E53CE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E53CE">
              <w:rPr>
                <w:color w:val="000000"/>
                <w:sz w:val="20"/>
                <w:szCs w:val="20"/>
              </w:rPr>
              <w:t>When statistical significance is indicated on the Total, this represents a main effect.</w:t>
            </w:r>
            <w:r w:rsidR="00CD19BF">
              <w:rPr>
                <w:color w:val="000000"/>
                <w:sz w:val="20"/>
                <w:szCs w:val="20"/>
              </w:rPr>
              <w:t xml:space="preserve"> ADT = androgen deprivation therapy; PCa = prostate cancer; CON = controls</w:t>
            </w:r>
          </w:p>
          <w:p w14:paraId="55844108" w14:textId="3237A9E4" w:rsidR="001B4D5C" w:rsidRPr="001B4D5C" w:rsidRDefault="00395D9A" w:rsidP="00395D9A">
            <w:pPr>
              <w:rPr>
                <w:color w:val="000000"/>
                <w:sz w:val="20"/>
                <w:szCs w:val="20"/>
              </w:rPr>
            </w:pPr>
            <w:r w:rsidRPr="001E53CE">
              <w:rPr>
                <w:color w:val="000000"/>
                <w:sz w:val="20"/>
                <w:szCs w:val="20"/>
              </w:rPr>
              <w:t>* P&lt;0.05 *** P&lt;0.001 vs. baseline</w:t>
            </w:r>
          </w:p>
        </w:tc>
      </w:tr>
    </w:tbl>
    <w:p w14:paraId="725FD736" w14:textId="77777777" w:rsidR="00D843EC" w:rsidRDefault="00D843EC"/>
    <w:sectPr w:rsidR="00D843EC" w:rsidSect="009755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D5C"/>
    <w:rsid w:val="000074DD"/>
    <w:rsid w:val="00015456"/>
    <w:rsid w:val="00040924"/>
    <w:rsid w:val="00056A56"/>
    <w:rsid w:val="000955C8"/>
    <w:rsid w:val="000A22B6"/>
    <w:rsid w:val="000A3F38"/>
    <w:rsid w:val="000A5FF7"/>
    <w:rsid w:val="000C4777"/>
    <w:rsid w:val="000D04BE"/>
    <w:rsid w:val="000D3779"/>
    <w:rsid w:val="000E0786"/>
    <w:rsid w:val="000E6280"/>
    <w:rsid w:val="000E6507"/>
    <w:rsid w:val="000E7308"/>
    <w:rsid w:val="000F49EB"/>
    <w:rsid w:val="000F55D1"/>
    <w:rsid w:val="00120E5C"/>
    <w:rsid w:val="001251B4"/>
    <w:rsid w:val="00151169"/>
    <w:rsid w:val="0018267F"/>
    <w:rsid w:val="001848AA"/>
    <w:rsid w:val="001B3BA2"/>
    <w:rsid w:val="001B4D5C"/>
    <w:rsid w:val="001C427B"/>
    <w:rsid w:val="001C7B66"/>
    <w:rsid w:val="001D7245"/>
    <w:rsid w:val="001E7727"/>
    <w:rsid w:val="00203DEF"/>
    <w:rsid w:val="00224C23"/>
    <w:rsid w:val="00224DF3"/>
    <w:rsid w:val="00271FF9"/>
    <w:rsid w:val="00272652"/>
    <w:rsid w:val="002748C0"/>
    <w:rsid w:val="002946CE"/>
    <w:rsid w:val="002D51E4"/>
    <w:rsid w:val="002D567E"/>
    <w:rsid w:val="002E2279"/>
    <w:rsid w:val="002E4203"/>
    <w:rsid w:val="003334B6"/>
    <w:rsid w:val="00340275"/>
    <w:rsid w:val="003623A4"/>
    <w:rsid w:val="00395D9A"/>
    <w:rsid w:val="003A687C"/>
    <w:rsid w:val="003B1240"/>
    <w:rsid w:val="003B3E86"/>
    <w:rsid w:val="003B70F8"/>
    <w:rsid w:val="003D6854"/>
    <w:rsid w:val="004242AB"/>
    <w:rsid w:val="00436BC8"/>
    <w:rsid w:val="00446765"/>
    <w:rsid w:val="00456B4D"/>
    <w:rsid w:val="00463607"/>
    <w:rsid w:val="00466E87"/>
    <w:rsid w:val="00483C74"/>
    <w:rsid w:val="0048682E"/>
    <w:rsid w:val="004A2E98"/>
    <w:rsid w:val="004D0DF0"/>
    <w:rsid w:val="004E1077"/>
    <w:rsid w:val="00501B30"/>
    <w:rsid w:val="0050546C"/>
    <w:rsid w:val="005120A3"/>
    <w:rsid w:val="00517278"/>
    <w:rsid w:val="00582B5A"/>
    <w:rsid w:val="005E0197"/>
    <w:rsid w:val="005E4DFD"/>
    <w:rsid w:val="005F7152"/>
    <w:rsid w:val="00601E6C"/>
    <w:rsid w:val="006064F2"/>
    <w:rsid w:val="00646497"/>
    <w:rsid w:val="00655B1B"/>
    <w:rsid w:val="00655CAE"/>
    <w:rsid w:val="006732DD"/>
    <w:rsid w:val="00687C6B"/>
    <w:rsid w:val="00693E3C"/>
    <w:rsid w:val="006A631E"/>
    <w:rsid w:val="006A67F8"/>
    <w:rsid w:val="006C3E09"/>
    <w:rsid w:val="006D7CFE"/>
    <w:rsid w:val="006F3C12"/>
    <w:rsid w:val="0073230B"/>
    <w:rsid w:val="007360D8"/>
    <w:rsid w:val="007449DB"/>
    <w:rsid w:val="007638B6"/>
    <w:rsid w:val="00786D9F"/>
    <w:rsid w:val="007B63D3"/>
    <w:rsid w:val="007B72E7"/>
    <w:rsid w:val="007C1489"/>
    <w:rsid w:val="007E23D7"/>
    <w:rsid w:val="007F1967"/>
    <w:rsid w:val="0081332C"/>
    <w:rsid w:val="00821FDC"/>
    <w:rsid w:val="00831897"/>
    <w:rsid w:val="00876D40"/>
    <w:rsid w:val="0088191A"/>
    <w:rsid w:val="00895152"/>
    <w:rsid w:val="00895771"/>
    <w:rsid w:val="008C6810"/>
    <w:rsid w:val="008D3ED6"/>
    <w:rsid w:val="008F2F47"/>
    <w:rsid w:val="00914923"/>
    <w:rsid w:val="00922A79"/>
    <w:rsid w:val="00922C73"/>
    <w:rsid w:val="00936570"/>
    <w:rsid w:val="00957C17"/>
    <w:rsid w:val="00960105"/>
    <w:rsid w:val="00975593"/>
    <w:rsid w:val="00977707"/>
    <w:rsid w:val="009A7DE3"/>
    <w:rsid w:val="009C65C9"/>
    <w:rsid w:val="009D4CCF"/>
    <w:rsid w:val="00A1083D"/>
    <w:rsid w:val="00A748E1"/>
    <w:rsid w:val="00A957DA"/>
    <w:rsid w:val="00A97156"/>
    <w:rsid w:val="00AA2193"/>
    <w:rsid w:val="00AA5717"/>
    <w:rsid w:val="00AE598A"/>
    <w:rsid w:val="00AF4727"/>
    <w:rsid w:val="00AF66DB"/>
    <w:rsid w:val="00B03B28"/>
    <w:rsid w:val="00B364B1"/>
    <w:rsid w:val="00B5131D"/>
    <w:rsid w:val="00B57084"/>
    <w:rsid w:val="00B6380C"/>
    <w:rsid w:val="00B728AB"/>
    <w:rsid w:val="00B73F7E"/>
    <w:rsid w:val="00B766B0"/>
    <w:rsid w:val="00B77E56"/>
    <w:rsid w:val="00B8416E"/>
    <w:rsid w:val="00B84FEB"/>
    <w:rsid w:val="00B8629B"/>
    <w:rsid w:val="00B9782C"/>
    <w:rsid w:val="00BA1366"/>
    <w:rsid w:val="00C00B6B"/>
    <w:rsid w:val="00C051C9"/>
    <w:rsid w:val="00C10EF2"/>
    <w:rsid w:val="00C11358"/>
    <w:rsid w:val="00C37C67"/>
    <w:rsid w:val="00C47D0B"/>
    <w:rsid w:val="00C512E6"/>
    <w:rsid w:val="00C80FA8"/>
    <w:rsid w:val="00C90E16"/>
    <w:rsid w:val="00CC7232"/>
    <w:rsid w:val="00CD19BF"/>
    <w:rsid w:val="00CE50C2"/>
    <w:rsid w:val="00CF0F2B"/>
    <w:rsid w:val="00D00CFF"/>
    <w:rsid w:val="00D239D5"/>
    <w:rsid w:val="00D46990"/>
    <w:rsid w:val="00D60369"/>
    <w:rsid w:val="00D61077"/>
    <w:rsid w:val="00D701E1"/>
    <w:rsid w:val="00D75A27"/>
    <w:rsid w:val="00D843EC"/>
    <w:rsid w:val="00DB14BA"/>
    <w:rsid w:val="00DB412B"/>
    <w:rsid w:val="00DE29FC"/>
    <w:rsid w:val="00E0687C"/>
    <w:rsid w:val="00E254FF"/>
    <w:rsid w:val="00E410AD"/>
    <w:rsid w:val="00E456CD"/>
    <w:rsid w:val="00E50EB7"/>
    <w:rsid w:val="00E776AC"/>
    <w:rsid w:val="00E96998"/>
    <w:rsid w:val="00EA6400"/>
    <w:rsid w:val="00EC5B50"/>
    <w:rsid w:val="00EE4D74"/>
    <w:rsid w:val="00F2198E"/>
    <w:rsid w:val="00F51DD5"/>
    <w:rsid w:val="00F81A51"/>
    <w:rsid w:val="00F8795A"/>
    <w:rsid w:val="00F92DE2"/>
    <w:rsid w:val="00FA56CB"/>
    <w:rsid w:val="00FB2EA1"/>
    <w:rsid w:val="00FD2660"/>
    <w:rsid w:val="00FF2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AAC65A"/>
  <w15:chartTrackingRefBased/>
  <w15:docId w15:val="{70970DD5-2697-A94C-8F76-90045BA13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D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on, Erik D</dc:creator>
  <cp:keywords/>
  <dc:description/>
  <cp:lastModifiedBy>Hanson, Erik D</cp:lastModifiedBy>
  <cp:revision>4</cp:revision>
  <dcterms:created xsi:type="dcterms:W3CDTF">2023-01-31T15:03:00Z</dcterms:created>
  <dcterms:modified xsi:type="dcterms:W3CDTF">2023-02-22T18:53:00Z</dcterms:modified>
</cp:coreProperties>
</file>